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710"/>
        <w:gridCol w:w="579"/>
        <w:gridCol w:w="2265"/>
        <w:gridCol w:w="2370"/>
        <w:gridCol w:w="2442"/>
      </w:tblGrid>
      <w:tr w:rsidR="004E1C5D" w14:paraId="381F5779" w14:textId="77777777" w:rsidTr="002E7297">
        <w:trPr>
          <w:trHeight w:val="43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D56ED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C9617" w14:textId="77777777" w:rsidR="004E1C5D" w:rsidRDefault="004E1C5D" w:rsidP="002E729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volutionary Atlas 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6E1F3" w14:textId="77777777" w:rsidR="004E1C5D" w:rsidRDefault="004E1C5D" w:rsidP="002E7297">
            <w:pPr>
              <w:pStyle w:val="Heading1"/>
              <w:spacing w:line="240" w:lineRule="auto"/>
            </w:pPr>
          </w:p>
        </w:tc>
        <w:tc>
          <w:tcPr>
            <w:tcW w:w="2442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E8D7" w14:textId="77777777" w:rsidR="004E1C5D" w:rsidRDefault="004E1C5D" w:rsidP="002E7297">
            <w:pPr>
              <w:pStyle w:val="Heading1"/>
              <w:spacing w:line="240" w:lineRule="auto"/>
            </w:pPr>
            <w:bookmarkStart w:id="0" w:name="_6rf6m6g2nvs4" w:colFirst="0" w:colLast="0"/>
            <w:bookmarkEnd w:id="0"/>
          </w:p>
        </w:tc>
      </w:tr>
      <w:tr w:rsidR="004E1C5D" w14:paraId="0BCBC594" w14:textId="77777777" w:rsidTr="002E7297">
        <w:trPr>
          <w:trHeight w:val="55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B8EDB" w14:textId="77777777" w:rsidR="004E1C5D" w:rsidRDefault="004E1C5D" w:rsidP="002E7297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notation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42F7E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Trait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EB6A2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 of </w:t>
            </w:r>
          </w:p>
          <w:p w14:paraId="1BA15818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Traits (%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D5249" w14:textId="77777777" w:rsidR="004E1C5D" w:rsidRDefault="004E1C5D" w:rsidP="002E729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A6B86" w14:textId="77777777" w:rsidR="004E1C5D" w:rsidRDefault="004E1C5D" w:rsidP="002E729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E1C5D" w14:paraId="353799DD" w14:textId="77777777" w:rsidTr="002E729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786B3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Gweaver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A742E3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DF1B5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E6E2A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5310C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E1C5D" w14:paraId="478F4AD5" w14:textId="77777777" w:rsidTr="002E729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67A8B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a Score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7F65F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3661E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14AF1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4C251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E1C5D" w14:paraId="44FFD24B" w14:textId="77777777" w:rsidTr="002E729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6AA10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SIGH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71C1A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DE7B0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E2766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A5371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E1C5D" w14:paraId="442A3881" w14:textId="77777777" w:rsidTr="002E729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36296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tCons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9D814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34AF5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F9517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A73F09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E1C5D" w14:paraId="1BAEF710" w14:textId="77777777" w:rsidTr="002E729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67D90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yloP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BC8D7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4BD8B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84462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410A2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E1C5D" w14:paraId="3E6F2358" w14:textId="77777777" w:rsidTr="002E729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8E872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S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fr-eas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A29C4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12190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17797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5B360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E1C5D" w14:paraId="74574224" w14:textId="77777777" w:rsidTr="002E729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BCD06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S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fr-eur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52D42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5FACB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311F9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527DE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E1C5D" w14:paraId="20111630" w14:textId="77777777" w:rsidTr="002E729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15EC1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S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as-eur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ECFFBC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B9F2B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62696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32CF9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E1C5D" w14:paraId="53AC2475" w14:textId="77777777" w:rsidTr="002E729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CFF16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P-EHH </w:t>
            </w:r>
            <w:proofErr w:type="spellStart"/>
            <w:r>
              <w:rPr>
                <w:sz w:val="20"/>
                <w:szCs w:val="20"/>
              </w:rPr>
              <w:t>afr-eas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2CC0E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AFF7E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84669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2087B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E1C5D" w14:paraId="54A1CC8A" w14:textId="77777777" w:rsidTr="002E7297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F8B2D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P-EHH </w:t>
            </w:r>
            <w:proofErr w:type="spellStart"/>
            <w:r>
              <w:rPr>
                <w:sz w:val="20"/>
                <w:szCs w:val="20"/>
              </w:rPr>
              <w:t>afr-eur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AFBB1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66D93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663AF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B351F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E1C5D" w14:paraId="30AA846D" w14:textId="77777777" w:rsidTr="002E7297">
        <w:trPr>
          <w:trHeight w:val="1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0A1A6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P-EHH </w:t>
            </w:r>
            <w:proofErr w:type="spellStart"/>
            <w:r>
              <w:rPr>
                <w:sz w:val="20"/>
                <w:szCs w:val="20"/>
              </w:rPr>
              <w:t>eas-eur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63D24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44DC5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8412E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9478C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E1C5D" w14:paraId="28BBD881" w14:textId="77777777" w:rsidTr="002E7297">
        <w:trPr>
          <w:trHeight w:val="33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716C7" w14:textId="77777777" w:rsidR="004E1C5D" w:rsidRDefault="004E1C5D" w:rsidP="002E7297">
            <w:pPr>
              <w:spacing w:line="240" w:lineRule="auto"/>
              <w:jc w:val="right"/>
              <w:rPr>
                <w:sz w:val="2"/>
                <w:szCs w:val="2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18737" w14:textId="77777777" w:rsidR="004E1C5D" w:rsidRDefault="004E1C5D" w:rsidP="002E7297">
            <w:pPr>
              <w:spacing w:line="240" w:lineRule="auto"/>
              <w:jc w:val="right"/>
              <w:rPr>
                <w:sz w:val="2"/>
                <w:szCs w:val="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D2849" w14:textId="77777777" w:rsidR="004E1C5D" w:rsidRDefault="004E1C5D" w:rsidP="002E7297">
            <w:pPr>
              <w:spacing w:line="240" w:lineRule="auto"/>
              <w:jc w:val="center"/>
              <w:rPr>
                <w:sz w:val="2"/>
                <w:szCs w:val="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F7A86" w14:textId="77777777" w:rsidR="004E1C5D" w:rsidRDefault="004E1C5D" w:rsidP="002E7297">
            <w:pPr>
              <w:spacing w:line="240" w:lineRule="auto"/>
              <w:jc w:val="center"/>
              <w:rPr>
                <w:sz w:val="2"/>
                <w:szCs w:val="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C1FC6" w14:textId="77777777" w:rsidR="004E1C5D" w:rsidRDefault="004E1C5D" w:rsidP="002E7297">
            <w:pPr>
              <w:spacing w:line="240" w:lineRule="auto"/>
              <w:jc w:val="center"/>
              <w:rPr>
                <w:sz w:val="2"/>
                <w:szCs w:val="2"/>
              </w:rPr>
            </w:pPr>
          </w:p>
        </w:tc>
      </w:tr>
      <w:tr w:rsidR="004E1C5D" w14:paraId="41AADA07" w14:textId="77777777" w:rsidTr="002E7297">
        <w:trPr>
          <w:trHeight w:val="4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DA414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5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C7D98" w14:textId="77777777" w:rsidR="004E1C5D" w:rsidRDefault="004E1C5D" w:rsidP="002E729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LT-LMM Set</w:t>
            </w:r>
          </w:p>
        </w:tc>
      </w:tr>
      <w:tr w:rsidR="004E1C5D" w14:paraId="5DDF79B5" w14:textId="77777777" w:rsidTr="002E7297">
        <w:trPr>
          <w:trHeight w:val="3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B2605" w14:textId="77777777" w:rsidR="004E1C5D" w:rsidRDefault="004E1C5D" w:rsidP="002E7297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notation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E61BC" w14:textId="77777777" w:rsidR="004E1C5D" w:rsidRDefault="004E1C5D" w:rsidP="002E729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Traits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853EB" w14:textId="77777777" w:rsidR="004E1C5D" w:rsidRDefault="004E1C5D" w:rsidP="002E729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 of </w:t>
            </w:r>
          </w:p>
          <w:p w14:paraId="26A84A6B" w14:textId="77777777" w:rsidR="004E1C5D" w:rsidRDefault="004E1C5D" w:rsidP="002E729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Traits (%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BC204" w14:textId="77777777" w:rsidR="004E1C5D" w:rsidRDefault="004E1C5D" w:rsidP="002E729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ichment (# Traits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ED073" w14:textId="77777777" w:rsidR="004E1C5D" w:rsidRDefault="004E1C5D" w:rsidP="002E729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letion (# Traits)</w:t>
            </w:r>
          </w:p>
        </w:tc>
      </w:tr>
      <w:tr w:rsidR="004E1C5D" w14:paraId="42D0BA2A" w14:textId="77777777" w:rsidTr="002E7297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CFBDB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Gweaver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6D800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950DD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01875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7291A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4E1C5D" w14:paraId="69ACD361" w14:textId="77777777" w:rsidTr="002E7297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2B080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a Score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A1723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65E20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5C53F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CD0A3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4E1C5D" w14:paraId="3FBCA10B" w14:textId="77777777" w:rsidTr="002E7297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62C19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SIGH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6783A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F04F0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D4A0B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E868C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E1C5D" w14:paraId="52403A5B" w14:textId="77777777" w:rsidTr="002E7297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B0A53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astCons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7D824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B8338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5C046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E41D5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E1C5D" w14:paraId="63E5AD69" w14:textId="77777777" w:rsidTr="002E7297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B94D2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yloP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8F503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C3AD2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29761D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4F8B2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E1C5D" w14:paraId="50347152" w14:textId="77777777" w:rsidTr="002E7297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A92CC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S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fr-eas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E8D67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37478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80771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270F6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E1C5D" w14:paraId="57468146" w14:textId="77777777" w:rsidTr="002E7297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C3C78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S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fr-eur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88DBA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1F303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476C9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DB570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E1C5D" w14:paraId="0AE184C1" w14:textId="77777777" w:rsidTr="002E7297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A305F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bscript"/>
              </w:rPr>
              <w:t>S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as-eur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E9377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C05BD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4DE67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4FED9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E1C5D" w14:paraId="5E7C1B3E" w14:textId="77777777" w:rsidTr="002E7297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AEA341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P-EHH </w:t>
            </w:r>
            <w:proofErr w:type="spellStart"/>
            <w:r>
              <w:rPr>
                <w:sz w:val="20"/>
                <w:szCs w:val="20"/>
              </w:rPr>
              <w:t>afr-eas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99E80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25C95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68FED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C6218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E1C5D" w14:paraId="6652907C" w14:textId="77777777" w:rsidTr="002E7297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E0246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P-EHH </w:t>
            </w:r>
            <w:proofErr w:type="spellStart"/>
            <w:r>
              <w:rPr>
                <w:sz w:val="20"/>
                <w:szCs w:val="20"/>
              </w:rPr>
              <w:t>afr-eur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A0EB9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39A23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CFCC5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9D30E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E1C5D" w14:paraId="4BFD099D" w14:textId="77777777" w:rsidTr="002E7297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DC688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P-EHH </w:t>
            </w:r>
            <w:proofErr w:type="spellStart"/>
            <w:r>
              <w:rPr>
                <w:sz w:val="20"/>
                <w:szCs w:val="20"/>
              </w:rPr>
              <w:t>eas-eur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60EF2" w14:textId="77777777" w:rsidR="004E1C5D" w:rsidRDefault="004E1C5D" w:rsidP="002E7297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834F4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442B8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04AA8" w14:textId="77777777" w:rsidR="004E1C5D" w:rsidRDefault="004E1C5D" w:rsidP="002E729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 w14:paraId="5DF95DA5" w14:textId="77777777" w:rsidR="00035E96" w:rsidRDefault="00000000"/>
    <w:sectPr w:rsidR="00035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C5D"/>
    <w:rsid w:val="004E1C5D"/>
    <w:rsid w:val="00684395"/>
    <w:rsid w:val="00AB7FB0"/>
    <w:rsid w:val="00CA5DD4"/>
    <w:rsid w:val="00EB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4E066"/>
  <w15:chartTrackingRefBased/>
  <w15:docId w15:val="{64048135-1FE6-4EF6-8B56-22A78CD15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C5D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C5D"/>
    <w:pPr>
      <w:keepNext/>
      <w:keepLines/>
      <w:outlineLvl w:val="0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C5D"/>
    <w:rPr>
      <w:rFonts w:ascii="Arial" w:eastAsia="Arial" w:hAnsi="Arial" w:cs="Arial"/>
      <w:b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as, Antonis</dc:creator>
  <cp:keywords/>
  <dc:description/>
  <cp:lastModifiedBy>Rokas, Antonis</cp:lastModifiedBy>
  <cp:revision>1</cp:revision>
  <dcterms:created xsi:type="dcterms:W3CDTF">2022-10-13T07:58:00Z</dcterms:created>
  <dcterms:modified xsi:type="dcterms:W3CDTF">2022-10-13T07:58:00Z</dcterms:modified>
</cp:coreProperties>
</file>